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656" w:rsidRPr="00056221" w:rsidRDefault="004854DA" w:rsidP="00CB7656">
      <w:pPr>
        <w:bidi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2</w:t>
      </w:r>
      <w:r w:rsidR="00CB7656" w:rsidRPr="00056221">
        <w:rPr>
          <w:rFonts w:asciiTheme="majorBidi" w:hAnsiTheme="majorBidi" w:cstheme="majorBidi"/>
          <w:sz w:val="20"/>
          <w:szCs w:val="20"/>
        </w:rPr>
        <w:t xml:space="preserve">. </w:t>
      </w:r>
      <w:bookmarkStart w:id="0" w:name="_GoBack"/>
      <w:r w:rsidR="00CB7656" w:rsidRPr="00056221">
        <w:rPr>
          <w:rFonts w:asciiTheme="majorBidi" w:hAnsiTheme="majorBidi" w:cstheme="majorBidi"/>
          <w:sz w:val="20"/>
          <w:szCs w:val="20"/>
        </w:rPr>
        <w:t>KEGG functional pathway of Milk thistle genes</w:t>
      </w:r>
    </w:p>
    <w:tbl>
      <w:tblPr>
        <w:tblStyle w:val="TableGrid"/>
        <w:tblW w:w="8640" w:type="dxa"/>
        <w:tblInd w:w="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5940"/>
        <w:gridCol w:w="1440"/>
      </w:tblGrid>
      <w:tr w:rsidR="00CB7656" w:rsidRPr="00056221" w:rsidTr="0081697D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O ID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e number</w:t>
            </w:r>
          </w:p>
        </w:tc>
      </w:tr>
      <w:tr w:rsidR="00CB7656" w:rsidRPr="00056221" w:rsidTr="0081697D"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10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entose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curon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conversion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5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5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actos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5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corb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ar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oxyl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carboxyl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pano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tano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5-Branched dibasic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9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9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t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9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tosynthesis - antenna protein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bon fixation in photosynthetic organism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bon fixation pathways in prokaryot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tha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ulfur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7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07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t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uber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wax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id hormo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er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erophosph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6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006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hing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9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achidonic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9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9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nolenic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040</w:t>
            </w:r>
          </w:p>
        </w:tc>
        <w:tc>
          <w:tcPr>
            <w:tcW w:w="5940" w:type="dxa"/>
            <w:vAlign w:val="bottom"/>
          </w:tcPr>
          <w:p w:rsidR="00CB7656" w:rsidRPr="00F46C1A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F46C1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l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c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9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l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c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isoleuci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si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gini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rginine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l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an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ur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aur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on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in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lenocompoun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anoamino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-Amino acid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-Glyca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rious types of N-glyca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ther types of O-glyca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3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saminoglycan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6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sylphosphatidylinosito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GPI)-anchor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0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sphing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obo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globo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0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sphing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nglio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opolysaccharid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4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-Antigen nucleotide sugar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tidoglyca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ther glycan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iamine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tamin B6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cotin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cotinamid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ntothen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CoA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tin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9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lat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ne carbon pool by folat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8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tinol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8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rphyr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1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Ubiquinone and other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rpenoid-quino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rp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ackbo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noterp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squiterp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terp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terp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oten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ssinoster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8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sect hormone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eat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Limonene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ne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8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ranio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05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Biosynthesis of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samycin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05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Biosynthesis of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derophor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oup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ribosoma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enylpropa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4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ilbe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arylhepta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ingero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41</w:t>
            </w:r>
          </w:p>
        </w:tc>
        <w:tc>
          <w:tcPr>
            <w:tcW w:w="5940" w:type="dxa"/>
            <w:vAlign w:val="bottom"/>
          </w:tcPr>
          <w:p w:rsidR="00CB7656" w:rsidRPr="00F46C1A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46C1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lavon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4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Flavone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avono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0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dol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lkal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quinol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lkal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opa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perid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pyridine alkaloid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6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tala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6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cosinol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nobactam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eptomyci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5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omycin, kanamycin and gentamicin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0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vobioc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40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enaz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3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digios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25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latox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9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synthesis of various plant secondary metabolit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nzoat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2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benzo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uorobenzo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oalka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oalke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3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ocyclohexa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obenze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lue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4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yre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79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razi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prolactam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6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phthalene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of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enobiotics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y cytochrome P450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8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ug metabolism - cytochrome P450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8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NA polymer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sal transcription factor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09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acyl-tRNA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cleocytoplasmic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NA surveillance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0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bosome biogenesis in eukaryot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expor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NARE interactions in vesicular transpor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biquitin mediated proteoly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ulfur relay syste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asom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1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se excision repai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cleotide excision repai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match repai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logous recombin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homologous end-joining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4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nconi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nemia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2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al life cycle - HIV-1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BC transporter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0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cterial secretion syste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wo-component syste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PK signaling pathway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PK signaling pathway - plan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PK signaling pathway - yeas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rbB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s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p1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nt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tch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dgehog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4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dgehog signaling pathway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9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ppo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9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ppo signaling pathway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9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ppo signaling pathway - multiple spec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7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el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AK-STAT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F-kappa B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6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6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F-1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6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xO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7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olipase D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7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hingolip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P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MP-PKG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5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3K-Akt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5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PK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7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nt hormone signal transdu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activ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igand-receptor inter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gosome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oxisom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utophagy - animal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3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utophagy - yeas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3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utophagy - oth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3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phagy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 animal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3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phagy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 yeas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 - yeas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ell cycle -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ulobacter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iosis - yeas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ocyte mei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optosis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optosis - multiple spec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rropto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cropto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1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53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senesce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5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5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herens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5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ght jun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5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5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ignaling pathways regulating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uripotency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of stem cell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uorum sensing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Biofilm formation - Vibrio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Biofilm formation - Pseudomonas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film formation - Escherichia coli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20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agellar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ssemb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8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tin cytoskelet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telet activ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trophil extracellular trap form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ll an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D-like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-I-like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solic DNA-sens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-type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ct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cell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5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1 and Th2 cell differenti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5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17 cell differenti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5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L-17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c epsilon RI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6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c gamma R-mediated phagocyt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Leukocyte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endothelial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igr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0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emokine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sulin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sulin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cagon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ipolysis in adipocyt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ipocytokin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33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PAR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RH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Ovarian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trogen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gesterone-mediated oocyte matur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xytocin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lax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owth hormone synthesis, secretion and 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yroid hormone synth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yroid hormone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nin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nin-angiotensin syste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osterone synthesis and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diac muscle contr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drenergic signaling in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scular smooth muscle contr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vary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stric acid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ncreatic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le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bohydrate digestion and 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digestion and 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 digestion and 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sterol metab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7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eral 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sopressin-regulated water re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osterone-regulated sodium re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crine and other factor-regulated calcium reabsorp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ximal tubule bicarbonate reclam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6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lecting duct acid secre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tamatergic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ynap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BAergic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ynap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inergic synap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opaminergic synap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rotonergic synap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Retrograde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cannabinoid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naptic vesicle cycl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troph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4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totransduction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4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totransductio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lfactory transdu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4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ste transdu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5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flammatory mediator regulation of TRP channel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xon regener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38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steoclast differenti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evity regulating pathwa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evity regulating pathway - wor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2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rcadian rhyth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rcadian entrainmen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rcadian rhythm - fl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rcadian rhythm - plant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7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ermogen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6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nt-pathogen intera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ranscriptional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regulatio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croRNAs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oglycans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emical carcinogenesis - DNA adduct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emical carcinogenesis - receptor activa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emical carcinogenesis - reactive oxygen speci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0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al carcinogene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ntral carbon metabolism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3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ine metabolism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3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ioma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ronic myeloid leukemi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1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2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an T-cell leukemia virus 1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7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an immunodeficiency virus 1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patitis B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patitis C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7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onavirus disease - COVID-19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sl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rpes simplex virus 1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an cytomegalovirus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Kaposi sarcoma-associated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rpesvirus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9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stein-Barr virus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6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an papillomavirus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ra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monella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higell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rsinia infe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3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gionello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5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0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cterial invasion of epithelial cell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4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oebia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4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ishmania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4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agas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14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frican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ypanosomiasis</w:t>
            </w:r>
            <w:proofErr w:type="spellEnd"/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3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stemic lupus erythematosu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3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3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imary immunodeficienc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zheimer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1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kinson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1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yotrophic lateral scler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ntington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1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inocerebellar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taxia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2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ion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2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athways of </w:t>
            </w: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degeneratio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 multiple disease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caine addi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3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phetamine addi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3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phine addi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3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cotine addiction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03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ism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417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id and atheroscler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418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uid shear stress and atheroscleros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41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ertrophic cardiomyopath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415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abetic cardiomyopathy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541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al myocarditi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pe II diabetes mellitu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40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pe I diabetes mellitu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6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ic liver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coholic fatty liver diseas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493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shing syndrom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02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ncomycin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resist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21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GFR tyrosine kinase inhibitor resist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24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tinum drug resist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CB7656" w:rsidRPr="00056221" w:rsidTr="0081697D">
        <w:tc>
          <w:tcPr>
            <w:tcW w:w="126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23</w:t>
            </w:r>
          </w:p>
        </w:tc>
        <w:tc>
          <w:tcPr>
            <w:tcW w:w="59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folate</w:t>
            </w:r>
            <w:proofErr w:type="spellEnd"/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resistance</w:t>
            </w:r>
          </w:p>
        </w:tc>
        <w:tc>
          <w:tcPr>
            <w:tcW w:w="1440" w:type="dxa"/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CB7656" w:rsidRPr="00056221" w:rsidTr="0081697D"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22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crine resista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B7656" w:rsidRPr="00056221" w:rsidRDefault="00CB7656" w:rsidP="0081697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62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</w:tbl>
    <w:p w:rsidR="00CB7656" w:rsidRPr="00056221" w:rsidRDefault="00CB7656" w:rsidP="00CB7656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2350EB" w:rsidRDefault="002350EB" w:rsidP="00CB7656">
      <w:pPr>
        <w:bidi w:val="0"/>
      </w:pPr>
    </w:p>
    <w:sectPr w:rsidR="002350EB" w:rsidSect="00CB7656">
      <w:pgSz w:w="12240" w:h="15840" w:code="1"/>
      <w:pgMar w:top="1701" w:right="1138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D113FA"/>
    <w:multiLevelType w:val="multilevel"/>
    <w:tmpl w:val="1B2827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3C640D8B"/>
    <w:multiLevelType w:val="multilevel"/>
    <w:tmpl w:val="989E5C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747A32DE"/>
    <w:multiLevelType w:val="multilevel"/>
    <w:tmpl w:val="989E5C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0E5"/>
    <w:rsid w:val="001700E5"/>
    <w:rsid w:val="002350EB"/>
    <w:rsid w:val="004854DA"/>
    <w:rsid w:val="00B76FAA"/>
    <w:rsid w:val="00CB7656"/>
    <w:rsid w:val="00E7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DF358-41A1-49F6-8F76-48FAABF3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656"/>
    <w:pPr>
      <w:bidi/>
    </w:pPr>
  </w:style>
  <w:style w:type="paragraph" w:styleId="Heading1">
    <w:name w:val="heading 1"/>
    <w:basedOn w:val="Normal"/>
    <w:link w:val="Heading1Char"/>
    <w:uiPriority w:val="9"/>
    <w:qFormat/>
    <w:rsid w:val="00CB7656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6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B7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76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B7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B7656"/>
  </w:style>
  <w:style w:type="character" w:customStyle="1" w:styleId="Title1">
    <w:name w:val="Title1"/>
    <w:basedOn w:val="DefaultParagraphFont"/>
    <w:rsid w:val="00CB7656"/>
  </w:style>
  <w:style w:type="paragraph" w:customStyle="1" w:styleId="c-article-referencestext">
    <w:name w:val="c-article-references__text"/>
    <w:basedOn w:val="Normal"/>
    <w:rsid w:val="00CB76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CB7656"/>
  </w:style>
  <w:style w:type="character" w:customStyle="1" w:styleId="ref-journal">
    <w:name w:val="ref-journal"/>
    <w:basedOn w:val="DefaultParagraphFont"/>
    <w:rsid w:val="00CB7656"/>
  </w:style>
  <w:style w:type="character" w:customStyle="1" w:styleId="ref-vol">
    <w:name w:val="ref-vol"/>
    <w:basedOn w:val="DefaultParagraphFont"/>
    <w:rsid w:val="00CB7656"/>
  </w:style>
  <w:style w:type="paragraph" w:customStyle="1" w:styleId="c-reading-companionreference-citation">
    <w:name w:val="c-reading-companion__reference-citation"/>
    <w:basedOn w:val="Normal"/>
    <w:rsid w:val="00CB76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CB76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CB7656"/>
  </w:style>
  <w:style w:type="paragraph" w:styleId="NormalWeb">
    <w:name w:val="Normal (Web)"/>
    <w:basedOn w:val="Normal"/>
    <w:uiPriority w:val="99"/>
    <w:semiHidden/>
    <w:unhideWhenUsed/>
    <w:rsid w:val="00CB76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B765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7656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7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656"/>
  </w:style>
  <w:style w:type="paragraph" w:styleId="Footer">
    <w:name w:val="footer"/>
    <w:basedOn w:val="Normal"/>
    <w:link w:val="FooterChar"/>
    <w:uiPriority w:val="99"/>
    <w:unhideWhenUsed/>
    <w:rsid w:val="00CB7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656"/>
  </w:style>
  <w:style w:type="paragraph" w:styleId="BalloonText">
    <w:name w:val="Balloon Text"/>
    <w:basedOn w:val="Normal"/>
    <w:link w:val="BalloonTextChar"/>
    <w:uiPriority w:val="99"/>
    <w:semiHidden/>
    <w:unhideWhenUsed/>
    <w:rsid w:val="00CB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6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7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65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B7656"/>
  </w:style>
  <w:style w:type="paragraph" w:customStyle="1" w:styleId="EndNoteBibliographyTitle">
    <w:name w:val="EndNote Bibliography Title"/>
    <w:basedOn w:val="Normal"/>
    <w:link w:val="EndNoteBibliographyTitleChar"/>
    <w:rsid w:val="00CB76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6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76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765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7</Words>
  <Characters>12012</Characters>
  <Application>Microsoft Office Word</Application>
  <DocSecurity>0</DocSecurity>
  <Lines>100</Lines>
  <Paragraphs>28</Paragraphs>
  <ScaleCrop>false</ScaleCrop>
  <Company/>
  <LinksUpToDate>false</LinksUpToDate>
  <CharactersWithSpaces>1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Rahel</cp:lastModifiedBy>
  <cp:revision>4</cp:revision>
  <dcterms:created xsi:type="dcterms:W3CDTF">2022-08-18T07:14:00Z</dcterms:created>
  <dcterms:modified xsi:type="dcterms:W3CDTF">2024-07-14T01:39:00Z</dcterms:modified>
</cp:coreProperties>
</file>